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435" w:tblpY="2425"/>
        <w:tblW w:w="114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2"/>
        <w:gridCol w:w="2012"/>
        <w:gridCol w:w="1825"/>
        <w:gridCol w:w="2537"/>
        <w:gridCol w:w="1217"/>
        <w:gridCol w:w="1217"/>
        <w:gridCol w:w="1261"/>
      </w:tblGrid>
      <w:tr w:rsidR="003858BA" w:rsidRPr="001A3A44" w:rsidTr="003858BA"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3858BA" w:rsidRPr="001A3A44" w:rsidRDefault="003858BA" w:rsidP="003858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A44">
              <w:rPr>
                <w:rFonts w:ascii="Times New Roman" w:hAnsi="Times New Roman" w:cs="Times New Roman"/>
                <w:sz w:val="16"/>
                <w:szCs w:val="16"/>
              </w:rPr>
              <w:t>Site-A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3858BA" w:rsidRPr="001A3A44" w:rsidRDefault="003858BA" w:rsidP="003858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e-B1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3858BA" w:rsidRPr="001A3A44" w:rsidRDefault="003858BA" w:rsidP="003858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e-B2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:rsidR="003858BA" w:rsidRPr="001A3A44" w:rsidRDefault="003858BA" w:rsidP="003858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e-D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3858BA" w:rsidRDefault="003858BA" w:rsidP="003858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e-E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3858BA" w:rsidRPr="001A3A44" w:rsidRDefault="003858BA" w:rsidP="003858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e-E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3858BA" w:rsidRPr="001A3A44" w:rsidRDefault="003858BA" w:rsidP="003858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e-C</w:t>
            </w:r>
          </w:p>
        </w:tc>
      </w:tr>
      <w:tr w:rsidR="003858BA" w:rsidRPr="001A3A44" w:rsidTr="003858BA">
        <w:tc>
          <w:tcPr>
            <w:tcW w:w="1332" w:type="dxa"/>
            <w:tcBorders>
              <w:top w:val="single" w:sz="4" w:space="0" w:color="auto"/>
            </w:tcBorders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G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3.3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TDNAA (78.8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T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4)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QQSFV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K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4.3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GKS(95.0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EGDC(77.5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R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4.9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TNNAA  (7.4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EQT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3.7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QQSFVPSPG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5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K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9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KGKS(2.1)</w:t>
            </w: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EGDC(11.9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G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2.4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NDNAA  (2.9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TR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6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SSNYQQSFVPSPGA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KGKS(1.7)</w:t>
            </w: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EGEC(5.7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S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2.3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TDNGV  (1.6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TKLYG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7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SNYQQSFV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K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1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KGES(0.5)</w:t>
            </w: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EGNC(1.9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G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2.1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NDNDA  (1.5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EQTR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QQSFVPSL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K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GRS(0.4)</w:t>
            </w: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EGNC(1.1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PG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1.9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STDNAA  (1.3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EQT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QQSFVPSPE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GES(0.3)</w:t>
            </w: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EGDC(0.8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SG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1.1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AA  (0.9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A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HQSFV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K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KGDC(0.7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0.6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DTDNAA  (0.8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EQT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WSSKYQQSFAPNPGP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RK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DGDC(0.3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SG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0.5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KDNAA  (0.7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I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QQSFVPSPGS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GGDC(0.3)</w:t>
            </w: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RSG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0.3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ADNAA  (0.7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EQIKLYG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QQSFI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S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0.3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NDNVA  (0.5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QT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HQSFVPSPGT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RK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SG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0.3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VA  (0.5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EQT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SNYQQSFVPSPGV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R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 w:val="restart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AD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TKLYG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SKYQQSFT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KK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EQTKLY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SNYHQSFS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EQTKLYG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LQSFV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KK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TDNAT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825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RQSFV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R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KDN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825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QQSLVPSPG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217" w:type="dxa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KE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825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WSSKYQQSFVPNPGP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217" w:type="dxa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A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1825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WSSKYQRSFAPSPGP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217" w:type="dxa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 w:val="restart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WSSKYQQSFAPSPGP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1217" w:type="dxa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QQSFVPNPET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217" w:type="dxa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8BA" w:rsidRPr="001A3A44" w:rsidTr="003858BA">
        <w:tc>
          <w:tcPr>
            <w:tcW w:w="133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NYQQSFIPSPE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1A3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217" w:type="dxa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vAlign w:val="bottom"/>
          </w:tcPr>
          <w:p w:rsidR="003858BA" w:rsidRPr="001A3A44" w:rsidRDefault="003858BA" w:rsidP="0038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:rsidR="003858BA" w:rsidRPr="001A3A44" w:rsidRDefault="003858BA" w:rsidP="003858B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31203" w:rsidRPr="00D26F69" w:rsidRDefault="00231203" w:rsidP="00231203">
      <w:pPr>
        <w:rPr>
          <w:rFonts w:ascii="Times New Roman" w:hAnsi="Times New Roman" w:cs="Times New Roman"/>
        </w:rPr>
      </w:pPr>
      <w:r w:rsidRPr="001A630D">
        <w:rPr>
          <w:rFonts w:ascii="Times New Roman" w:hAnsi="Times New Roman" w:cs="Times New Roman"/>
        </w:rPr>
        <w:t>Eurasian Lineage Antigenic Site Variants</w:t>
      </w:r>
      <w:r w:rsidR="00991AA4">
        <w:rPr>
          <w:rFonts w:ascii="Times New Roman" w:hAnsi="Times New Roman" w:cs="Times New Roman"/>
        </w:rPr>
        <w:t>. Variant (Percent prevalence)</w:t>
      </w:r>
    </w:p>
    <w:p w:rsidR="00231203" w:rsidRDefault="00231203" w:rsidP="00231203">
      <w:pPr>
        <w:rPr>
          <w:rFonts w:ascii="Times New Roman" w:hAnsi="Times New Roman" w:cs="Times New Roman"/>
          <w:sz w:val="16"/>
          <w:szCs w:val="16"/>
        </w:rPr>
      </w:pPr>
    </w:p>
    <w:p w:rsidR="00231203" w:rsidRPr="001A3A44" w:rsidRDefault="00231203" w:rsidP="00231203">
      <w:pPr>
        <w:rPr>
          <w:rFonts w:ascii="Times New Roman" w:hAnsi="Times New Roman" w:cs="Times New Roman"/>
          <w:sz w:val="16"/>
          <w:szCs w:val="16"/>
        </w:rPr>
      </w:pPr>
    </w:p>
    <w:sectPr w:rsidR="00231203" w:rsidRPr="001A3A44" w:rsidSect="001A3A4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AD51F6"/>
    <w:rsid w:val="001A3A44"/>
    <w:rsid w:val="001A630D"/>
    <w:rsid w:val="00231203"/>
    <w:rsid w:val="003858BA"/>
    <w:rsid w:val="004615D2"/>
    <w:rsid w:val="006819B1"/>
    <w:rsid w:val="006E5236"/>
    <w:rsid w:val="007727E8"/>
    <w:rsid w:val="00932C26"/>
    <w:rsid w:val="00972660"/>
    <w:rsid w:val="00991AA4"/>
    <w:rsid w:val="00AD51F6"/>
    <w:rsid w:val="00D26F69"/>
    <w:rsid w:val="00F40FC8"/>
    <w:rsid w:val="00F95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1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1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8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>UTHSC</Company>
  <LinksUpToDate>false</LinksUpToDate>
  <CharactersWithSpaces>1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Bahl</dc:creator>
  <cp:lastModifiedBy>Florian</cp:lastModifiedBy>
  <cp:revision>2</cp:revision>
  <dcterms:created xsi:type="dcterms:W3CDTF">2015-01-24T03:12:00Z</dcterms:created>
  <dcterms:modified xsi:type="dcterms:W3CDTF">2015-01-24T03:12:00Z</dcterms:modified>
</cp:coreProperties>
</file>